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649" w:tblpY="2161"/>
        <w:tblW w:w="10958" w:type="dxa"/>
        <w:tblLayout w:type="fixed"/>
        <w:tblLook w:val="04A0" w:firstRow="1" w:lastRow="0" w:firstColumn="1" w:lastColumn="0" w:noHBand="0" w:noVBand="1"/>
      </w:tblPr>
      <w:tblGrid>
        <w:gridCol w:w="2751"/>
        <w:gridCol w:w="1984"/>
        <w:gridCol w:w="2977"/>
        <w:gridCol w:w="1404"/>
        <w:gridCol w:w="283"/>
        <w:gridCol w:w="1559"/>
      </w:tblGrid>
      <w:tr w:rsidR="00CA6AF2" w:rsidRPr="00A14E50" w14:paraId="7C9CFB1B" w14:textId="77777777" w:rsidTr="00B73FA9">
        <w:trPr>
          <w:trHeight w:val="230"/>
        </w:trPr>
        <w:tc>
          <w:tcPr>
            <w:tcW w:w="27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694D94" w14:textId="77777777" w:rsidR="00A11B4D" w:rsidRPr="00A14E50" w:rsidRDefault="00A11B4D" w:rsidP="00B73F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4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Cognitive Functio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D2082C" w14:textId="77777777" w:rsidR="00A11B4D" w:rsidRPr="00A14E50" w:rsidRDefault="00A11B4D" w:rsidP="00B73F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</w:t>
            </w:r>
            <w:r w:rsidRPr="00A14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ests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905EEC" w14:textId="77777777" w:rsidR="00A11B4D" w:rsidRPr="00A14E50" w:rsidRDefault="00A11B4D" w:rsidP="00B73F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         </w:t>
            </w:r>
            <w:r w:rsidRPr="00A14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ubtests</w:t>
            </w:r>
          </w:p>
        </w:tc>
        <w:tc>
          <w:tcPr>
            <w:tcW w:w="3246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3C87" w14:textId="77777777" w:rsidR="00A11B4D" w:rsidRPr="00A14E50" w:rsidRDefault="00A11B4D" w:rsidP="00B73F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4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atient's Score</w:t>
            </w:r>
          </w:p>
        </w:tc>
      </w:tr>
      <w:tr w:rsidR="00CA6AF2" w:rsidRPr="00A14E50" w14:paraId="3116BF0F" w14:textId="77777777" w:rsidTr="00B73FA9">
        <w:trPr>
          <w:trHeight w:val="230"/>
        </w:trPr>
        <w:tc>
          <w:tcPr>
            <w:tcW w:w="27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A2296" w14:textId="77777777" w:rsidR="00A11B4D" w:rsidRPr="00A14E50" w:rsidRDefault="00A11B4D" w:rsidP="00B73F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D9DFE" w14:textId="77777777" w:rsidR="00A11B4D" w:rsidRPr="00A14E50" w:rsidRDefault="00A11B4D" w:rsidP="00B73F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320BF" w14:textId="77777777" w:rsidR="00A11B4D" w:rsidRPr="00A14E50" w:rsidRDefault="00A11B4D" w:rsidP="00B73F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46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9C0273" w14:textId="77777777" w:rsidR="00A11B4D" w:rsidRPr="00A14E50" w:rsidRDefault="00A11B4D" w:rsidP="00B73F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CA6AF2" w:rsidRPr="00A14E50" w14:paraId="79C9ABCB" w14:textId="77777777" w:rsidTr="00B73FA9">
        <w:trPr>
          <w:trHeight w:val="280"/>
        </w:trPr>
        <w:tc>
          <w:tcPr>
            <w:tcW w:w="27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C6EA7" w14:textId="77777777" w:rsidR="00A11B4D" w:rsidRPr="00A14E50" w:rsidRDefault="00A11B4D" w:rsidP="00B73F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DCC19" w14:textId="77777777" w:rsidR="00A11B4D" w:rsidRPr="00A14E50" w:rsidRDefault="00A11B4D" w:rsidP="00B73F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B7CE0" w14:textId="77777777" w:rsidR="00A11B4D" w:rsidRPr="00A14E50" w:rsidRDefault="00A11B4D" w:rsidP="00B73F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27425" w14:textId="77777777" w:rsidR="00A11B4D" w:rsidRPr="00A14E50" w:rsidRDefault="00A11B4D" w:rsidP="00B73F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4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cute Phas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E86F5" w14:textId="77777777" w:rsidR="00A11B4D" w:rsidRPr="00A14E50" w:rsidRDefault="00A11B4D" w:rsidP="00B73F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4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C44D7" w14:textId="77777777" w:rsidR="00A11B4D" w:rsidRPr="00A14E50" w:rsidRDefault="00A11B4D" w:rsidP="00B73FA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4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Recovery Phase</w:t>
            </w:r>
          </w:p>
        </w:tc>
      </w:tr>
      <w:tr w:rsidR="00CA6AF2" w:rsidRPr="000067F4" w14:paraId="4A9A9D00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073B8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Memory Te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4461D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2B26E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41562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07E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CDE5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A6AF2" w:rsidRPr="000067F4" w14:paraId="2B02EEB0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EA55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erbal Episodic Mem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B96D9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CSRT-I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6BFC1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mmediate Cued Recal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F614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11/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B2221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8FCB1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/16</w:t>
            </w:r>
          </w:p>
        </w:tc>
      </w:tr>
      <w:tr w:rsidR="00CA6AF2" w:rsidRPr="000067F4" w14:paraId="16219FBF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BAE5B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C996C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69F33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dentificatio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2EA2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/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7E528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EDD02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/16</w:t>
            </w:r>
          </w:p>
        </w:tc>
      </w:tr>
      <w:tr w:rsidR="00CA6AF2" w:rsidRPr="000067F4" w14:paraId="7F713970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A2C58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EA28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AF798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tal Free recal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4DD3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8/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B55B1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3506D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/48</w:t>
            </w:r>
          </w:p>
        </w:tc>
      </w:tr>
      <w:tr w:rsidR="00CA6AF2" w:rsidRPr="000067F4" w14:paraId="04B46DA3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87B5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3F4B6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FA84F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tal (Free + Cued) Recal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AF66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43/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DA794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2DC90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/48</w:t>
            </w:r>
          </w:p>
        </w:tc>
      </w:tr>
      <w:tr w:rsidR="00CA6AF2" w:rsidRPr="000067F4" w14:paraId="6E0DFBC4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EBA4B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D8BF0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E54F9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elayed Free Recal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A5A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7/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DA2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BF11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/16</w:t>
            </w:r>
          </w:p>
        </w:tc>
      </w:tr>
      <w:tr w:rsidR="00CA6AF2" w:rsidRPr="000067F4" w14:paraId="0279F04E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6F50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1320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97BE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tal Delayed Recal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3F7B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/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74779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B51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/16</w:t>
            </w:r>
          </w:p>
        </w:tc>
      </w:tr>
      <w:tr w:rsidR="00CA6AF2" w:rsidRPr="000067F4" w14:paraId="2D6B58B7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4A0DA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B8DBD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93B2A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cognitio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F9A3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/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0A2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348A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/16</w:t>
            </w:r>
          </w:p>
        </w:tc>
      </w:tr>
      <w:tr w:rsidR="00CA6AF2" w:rsidRPr="000067F4" w14:paraId="3EFC75D1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7425F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utobiographic Mem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DA7B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5B5B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06E2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/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9B92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30A3C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/5</w:t>
            </w:r>
          </w:p>
        </w:tc>
      </w:tr>
      <w:tr w:rsidR="00CA6AF2" w:rsidRPr="000067F4" w14:paraId="73D1B06F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09A7B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mantic Mem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34C6F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7F999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F09B2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/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C476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4B1B2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/5</w:t>
            </w:r>
          </w:p>
        </w:tc>
      </w:tr>
      <w:tr w:rsidR="00CA6AF2" w:rsidRPr="000067F4" w14:paraId="5C0FBBC9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A8A0F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Memory Span Te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F457A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945F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DFD1C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CF9F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E64C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A6AF2" w:rsidRPr="000067F4" w14:paraId="23B82DEA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4077A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honological Stor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FBE05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igit-Sp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9927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4D87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230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97631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CA6AF2" w:rsidRPr="000067F4" w14:paraId="263DAE09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2400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entral Execu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00478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ackward Digit-Spa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83BCC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D088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EDFE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15DF1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CA6AF2" w:rsidRPr="000067F4" w14:paraId="47EF072D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A4DB0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Executive Func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3182D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5BDF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87EE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A79A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9EBFC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A6AF2" w:rsidRPr="000067F4" w14:paraId="40D3739C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3211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93DBC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089F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A5DC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4/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4CA8D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B770F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/18</w:t>
            </w:r>
          </w:p>
        </w:tc>
      </w:tr>
      <w:tr w:rsidR="00CA6AF2" w:rsidRPr="000067F4" w14:paraId="70E14755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6F680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nceptualiz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4346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0A5CE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imilaritie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8D5B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946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62408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CA6AF2" w:rsidRPr="000067F4" w14:paraId="4B1B70B0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A6E9C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ntal Flexi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20B59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A2368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exical Fluenc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30F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C219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157A1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CA6AF2" w:rsidRPr="000067F4" w14:paraId="435709E6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EE86D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nvironmental Auton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8B4C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7931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ehension</w:t>
            </w:r>
            <w:proofErr w:type="spellEnd"/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ehavior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2A0D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11686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9D1EB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CA6AF2" w:rsidRPr="000067F4" w14:paraId="3DB3E936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39B1C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rogramm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8A3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D425D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tor Series "Luria" Tes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7B038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0244B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D23D2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CA6AF2" w:rsidRPr="000067F4" w14:paraId="69F05ADE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7FC1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nsitivity To Inter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DF5D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8BADE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nflicting Instruction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5A673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F4E69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FFAAC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CA6AF2" w:rsidRPr="000067F4" w14:paraId="6C499E27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AF44E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hibitory 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B1F44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B3FC1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o-No Go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9B6F6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F221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B214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CA6AF2" w:rsidRPr="000067F4" w14:paraId="7407002C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25CB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isuo</w:t>
            </w:r>
            <w:proofErr w:type="spellEnd"/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spatial Time Proce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7BEAD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MT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ADC32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ime Performance/Numbers of Error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E52FD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25''/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2922C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E68CC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''/0</w:t>
            </w:r>
          </w:p>
        </w:tc>
      </w:tr>
      <w:tr w:rsidR="00CA6AF2" w:rsidRPr="000067F4" w14:paraId="2925EE62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E7C50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gnitive Set-Shif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3EB4C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MT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67B1C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ime Performance/Numbers of Error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D9301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&gt;240''/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D38D3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B79D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3''/0</w:t>
            </w:r>
          </w:p>
        </w:tc>
      </w:tr>
      <w:tr w:rsidR="00CA6AF2" w:rsidRPr="000067F4" w14:paraId="25052ECA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6F21B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raphomotor processing spe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2BABE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WAIS-II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E910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d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BCB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33/1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9145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0E745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/133</w:t>
            </w:r>
          </w:p>
        </w:tc>
      </w:tr>
      <w:tr w:rsidR="00CA6AF2" w:rsidRPr="000067F4" w14:paraId="717B0836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0C470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nsitivity To Inter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CDA5A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roo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1641F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ad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AC04C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''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FDE95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AABBB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CA6AF2" w:rsidRPr="000067F4" w14:paraId="2EF5EA5E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F34F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E28E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5F05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min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9F8FD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''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1E843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830D3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CA6AF2" w:rsidRPr="000067F4" w14:paraId="5BAF5505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CD83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7511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B0B22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terferenc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6D7D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2''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2230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04A4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CA6AF2" w:rsidRPr="000067F4" w14:paraId="0FD70AA5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D93FB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E4FD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7B1D2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umber of Unadjusted Error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DC56A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64BA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3F8A8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NE</w:t>
            </w:r>
          </w:p>
        </w:tc>
      </w:tr>
      <w:tr w:rsidR="00CA6AF2" w:rsidRPr="000067F4" w14:paraId="05142577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0059A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ntal Flexib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3BE7C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exical Flue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7736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"M" Letter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D1620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6BCB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29251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</w:tr>
      <w:tr w:rsidR="00CA6AF2" w:rsidRPr="000067F4" w14:paraId="2937793F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DF96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exical Semantic Acc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E6F1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tegorial Flue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9593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"Animals"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C0324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154A4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90C3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</w:tr>
      <w:tr w:rsidR="00CA6AF2" w:rsidRPr="000067F4" w14:paraId="14C93C58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2DBE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isuoconstructive ski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EB348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y Complex Figu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0A22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py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99992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Type V; </w:t>
            </w: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8/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542F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7D2A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ype II; 30/36</w:t>
            </w:r>
          </w:p>
        </w:tc>
      </w:tr>
      <w:tr w:rsidR="00CA6AF2" w:rsidRPr="000067F4" w14:paraId="04BFEBEB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B01F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Instrumental Func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D58EB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93066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8ACC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3BAD5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347A3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CA6AF2" w:rsidRPr="000067F4" w14:paraId="66A5FC79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5695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88584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deomotor Prax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70EAA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A774F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10/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ECBD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DCBD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/12</w:t>
            </w:r>
          </w:p>
        </w:tc>
      </w:tr>
      <w:tr w:rsidR="00CA6AF2" w:rsidRPr="000067F4" w14:paraId="70DB4AF1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A88C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5AD45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mantic Prax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5028F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027A1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/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D12BF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4F944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/12</w:t>
            </w:r>
          </w:p>
        </w:tc>
      </w:tr>
      <w:tr w:rsidR="00CA6AF2" w:rsidRPr="000067F4" w14:paraId="2D727875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6E3F5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Word finding difficulty/Paraphas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407D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icture Nam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DBB25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2D9E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/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E28F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371D2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/12</w:t>
            </w:r>
          </w:p>
        </w:tc>
      </w:tr>
      <w:tr w:rsidR="00CA6AF2" w:rsidRPr="000067F4" w14:paraId="53DF7A1F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3DAF3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69D4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mantic Match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FC3C7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69A5D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/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98F0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3D6AD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/12</w:t>
            </w:r>
          </w:p>
        </w:tc>
      </w:tr>
      <w:tr w:rsidR="00CA6AF2" w:rsidRPr="000067F4" w14:paraId="659621AF" w14:textId="77777777" w:rsidTr="00B73FA9">
        <w:trPr>
          <w:trHeight w:val="300"/>
        </w:trPr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CD7D8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D1587A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calculi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C2672" w14:textId="77777777" w:rsidR="00A11B4D" w:rsidRPr="00CA6AF2" w:rsidRDefault="00A11B4D" w:rsidP="00B73F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alculation: 78-4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BD35B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rmal</w:t>
            </w:r>
            <w:proofErr w:type="gram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83223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827A7" w14:textId="77777777" w:rsidR="00A11B4D" w:rsidRPr="00CA6AF2" w:rsidRDefault="00A11B4D" w:rsidP="00B73F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gramStart"/>
            <w:r w:rsidRPr="00CA6A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rmal</w:t>
            </w:r>
            <w:proofErr w:type="gramEnd"/>
          </w:p>
        </w:tc>
      </w:tr>
    </w:tbl>
    <w:p w14:paraId="1CFBCC1A" w14:textId="02D1D18C" w:rsidR="00B73FA9" w:rsidRPr="008C244C" w:rsidRDefault="00B73FA9" w:rsidP="00B73FA9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2D7D85">
        <w:rPr>
          <w:rFonts w:ascii="Times New Roman" w:hAnsi="Times New Roman" w:cs="Times New Roman"/>
          <w:b/>
          <w:bCs/>
          <w:lang w:val="en-GB"/>
        </w:rPr>
        <w:t>Table 1</w:t>
      </w:r>
      <w:r>
        <w:rPr>
          <w:rFonts w:ascii="Times New Roman" w:hAnsi="Times New Roman" w:cs="Times New Roman"/>
          <w:b/>
          <w:bCs/>
          <w:lang w:val="en-GB"/>
        </w:rPr>
        <w:t xml:space="preserve"> (supplementary material)</w:t>
      </w:r>
      <w:bookmarkStart w:id="0" w:name="_GoBack"/>
      <w:bookmarkEnd w:id="0"/>
      <w:r w:rsidRPr="002D7D85">
        <w:rPr>
          <w:rFonts w:ascii="Times New Roman" w:hAnsi="Times New Roman" w:cs="Times New Roman"/>
          <w:b/>
          <w:bCs/>
          <w:lang w:val="en-GB"/>
        </w:rPr>
        <w:t xml:space="preserve">. </w:t>
      </w:r>
      <w:proofErr w:type="spellStart"/>
      <w:r w:rsidRPr="00645BD3">
        <w:rPr>
          <w:rFonts w:ascii="Times New Roman" w:hAnsi="Times New Roman" w:cs="Times New Roman"/>
          <w:bCs/>
        </w:rPr>
        <w:t>Characteristics</w:t>
      </w:r>
      <w:proofErr w:type="spellEnd"/>
      <w:r w:rsidRPr="00645BD3">
        <w:rPr>
          <w:rFonts w:ascii="Times New Roman" w:hAnsi="Times New Roman" w:cs="Times New Roman"/>
          <w:bCs/>
        </w:rPr>
        <w:t xml:space="preserve"> and </w:t>
      </w:r>
      <w:proofErr w:type="spellStart"/>
      <w:r w:rsidRPr="00645BD3">
        <w:rPr>
          <w:rFonts w:ascii="Times New Roman" w:hAnsi="Times New Roman" w:cs="Times New Roman"/>
          <w:bCs/>
        </w:rPr>
        <w:t>Neuropsy</w:t>
      </w:r>
      <w:r>
        <w:rPr>
          <w:rFonts w:ascii="Times New Roman" w:hAnsi="Times New Roman" w:cs="Times New Roman"/>
          <w:bCs/>
        </w:rPr>
        <w:t>chological</w:t>
      </w:r>
      <w:proofErr w:type="spellEnd"/>
      <w:r>
        <w:rPr>
          <w:rFonts w:ascii="Times New Roman" w:hAnsi="Times New Roman" w:cs="Times New Roman"/>
          <w:bCs/>
        </w:rPr>
        <w:t xml:space="preserve"> Data of </w:t>
      </w:r>
      <w:proofErr w:type="spellStart"/>
      <w:r>
        <w:rPr>
          <w:rFonts w:ascii="Times New Roman" w:hAnsi="Times New Roman" w:cs="Times New Roman"/>
          <w:bCs/>
        </w:rPr>
        <w:t>our</w:t>
      </w:r>
      <w:proofErr w:type="spellEnd"/>
      <w:r>
        <w:rPr>
          <w:rFonts w:ascii="Times New Roman" w:hAnsi="Times New Roman" w:cs="Times New Roman"/>
          <w:bCs/>
        </w:rPr>
        <w:t xml:space="preserve"> patient in the Acute Phase and in the </w:t>
      </w:r>
      <w:proofErr w:type="spellStart"/>
      <w:r>
        <w:rPr>
          <w:rFonts w:ascii="Times New Roman" w:hAnsi="Times New Roman" w:cs="Times New Roman"/>
          <w:bCs/>
        </w:rPr>
        <w:t>Recovery</w:t>
      </w:r>
      <w:proofErr w:type="spellEnd"/>
      <w:r>
        <w:rPr>
          <w:rFonts w:ascii="Times New Roman" w:hAnsi="Times New Roman" w:cs="Times New Roman"/>
          <w:bCs/>
        </w:rPr>
        <w:t xml:space="preserve"> P</w:t>
      </w:r>
      <w:r w:rsidRPr="00645BD3">
        <w:rPr>
          <w:rFonts w:ascii="Times New Roman" w:hAnsi="Times New Roman" w:cs="Times New Roman"/>
          <w:bCs/>
        </w:rPr>
        <w:t>hase.</w:t>
      </w:r>
    </w:p>
    <w:p w14:paraId="4B97259E" w14:textId="77777777" w:rsidR="00357543" w:rsidRDefault="00357543"/>
    <w:sectPr w:rsidR="00357543" w:rsidSect="00A11B4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B4D"/>
    <w:rsid w:val="00357543"/>
    <w:rsid w:val="00A11B4D"/>
    <w:rsid w:val="00B73FA9"/>
    <w:rsid w:val="00CA6AF2"/>
    <w:rsid w:val="00F9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BC1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B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ac336e-f2b5-4cc2-9bb3-9851d1233cc2">Table 1.DOCX</TitleName>
    <IsDeleted xmlns="84ac336e-f2b5-4cc2-9bb3-9851d1233cc2">false</IsDeleted>
    <DocumentId xmlns="84ac336e-f2b5-4cc2-9bb3-9851d1233cc2">Table 1.DOCX</DocumentId>
    <FileFormat xmlns="84ac336e-f2b5-4cc2-9bb3-9851d1233cc2">DOCX</FileFormat>
    <StageName xmlns="84ac336e-f2b5-4cc2-9bb3-9851d1233cc2" xsi:nil="true"/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0BCD25-45DB-484B-8BED-EA8C6B13FD86}"/>
</file>

<file path=customXml/itemProps2.xml><?xml version="1.0" encoding="utf-8"?>
<ds:datastoreItem xmlns:ds="http://schemas.openxmlformats.org/officeDocument/2006/customXml" ds:itemID="{4A7B39B9-26D1-4729-B0E8-DEE2B0EEC75A}"/>
</file>

<file path=customXml/itemProps3.xml><?xml version="1.0" encoding="utf-8"?>
<ds:datastoreItem xmlns:ds="http://schemas.openxmlformats.org/officeDocument/2006/customXml" ds:itemID="{2B6E5799-506B-4E5F-8024-70DFC7CA09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7</Words>
  <Characters>1638</Characters>
  <Application>Microsoft Macintosh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 Guilhem</dc:creator>
  <cp:keywords/>
  <dc:description/>
  <cp:lastModifiedBy>Carle Guilhem</cp:lastModifiedBy>
  <cp:revision>3</cp:revision>
  <dcterms:created xsi:type="dcterms:W3CDTF">2015-11-09T16:28:00Z</dcterms:created>
  <dcterms:modified xsi:type="dcterms:W3CDTF">2017-03-06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